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C6D9F1" w:themeColor="text2" w:themeTint="33"/>
  <w:body>
    <w:p w:rsidR="002F710F" w:rsidRDefault="002F710F" w:rsidP="002F710F">
      <w:pPr>
        <w:spacing w:line="240" w:lineRule="auto"/>
      </w:pPr>
    </w:p>
    <w:p w:rsidR="002F710F" w:rsidRDefault="002F710F" w:rsidP="002F710F">
      <w:pPr>
        <w:spacing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01BA8C2" wp14:editId="3025E51B">
                <wp:simplePos x="0" y="0"/>
                <wp:positionH relativeFrom="column">
                  <wp:posOffset>4029075</wp:posOffset>
                </wp:positionH>
                <wp:positionV relativeFrom="paragraph">
                  <wp:posOffset>2540</wp:posOffset>
                </wp:positionV>
                <wp:extent cx="3752850" cy="962025"/>
                <wp:effectExtent l="0" t="0" r="0" b="952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52850" cy="962025"/>
                          <a:chOff x="0" y="-257175"/>
                          <a:chExt cx="3752850" cy="962025"/>
                        </a:xfrm>
                      </wpg:grpSpPr>
                      <wps:wsp>
                        <wps:cNvPr id="3" name="Text Box 3"/>
                        <wps:cNvSpPr txBox="1"/>
                        <wps:spPr>
                          <a:xfrm>
                            <a:off x="0" y="238125"/>
                            <a:ext cx="876300" cy="466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710F" w:rsidRDefault="002F710F" w:rsidP="002F710F">
                              <w:pPr>
                                <w:jc w:val="center"/>
                                <w:rPr>
                                  <w:b/>
                                  <w:color w:val="E36C0A" w:themeColor="accent6" w:themeShade="BF"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color w:val="E36C0A" w:themeColor="accent6" w:themeShade="BF"/>
                                  <w:sz w:val="28"/>
                                </w:rPr>
                                <w:t>Per-CpG</w:t>
                              </w:r>
                            </w:p>
                            <w:p w:rsidR="002F710F" w:rsidRPr="00EB1476" w:rsidRDefault="002F710F" w:rsidP="002F710F">
                              <w:pPr>
                                <w:jc w:val="center"/>
                                <w:rPr>
                                  <w:b/>
                                  <w:color w:val="E36C0A" w:themeColor="accent6" w:themeShade="BF"/>
                                  <w:sz w:val="28"/>
                                </w:rPr>
                              </w:pPr>
                              <w:r w:rsidRPr="00EB1476">
                                <w:rPr>
                                  <w:b/>
                                  <w:color w:val="E36C0A" w:themeColor="accent6" w:themeShade="BF"/>
                                  <w:sz w:val="28"/>
                                </w:rPr>
                                <w:t>Linea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361950" y="-257175"/>
                            <a:ext cx="1524000" cy="561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710F" w:rsidRDefault="002F710F" w:rsidP="002F710F">
                              <w:pPr>
                                <w:jc w:val="center"/>
                                <w:rPr>
                                  <w:b/>
                                  <w:color w:val="7030A0"/>
                                  <w:sz w:val="28"/>
                                </w:rPr>
                              </w:pPr>
                              <w:r w:rsidRPr="00EB1476">
                                <w:rPr>
                                  <w:b/>
                                  <w:color w:val="7030A0"/>
                                  <w:sz w:val="28"/>
                                </w:rPr>
                                <w:t>Promoter</w:t>
                              </w:r>
                            </w:p>
                            <w:p w:rsidR="002F710F" w:rsidRPr="00EB1476" w:rsidRDefault="002F710F" w:rsidP="002F710F">
                              <w:pPr>
                                <w:jc w:val="center"/>
                                <w:rPr>
                                  <w:b/>
                                  <w:color w:val="7030A0"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color w:val="7030A0"/>
                                  <w:sz w:val="28"/>
                                </w:rPr>
                                <w:t>Averag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1771649" y="-257175"/>
                            <a:ext cx="1438275" cy="542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710F" w:rsidRDefault="002F710F" w:rsidP="002F710F">
                              <w:pPr>
                                <w:jc w:val="center"/>
                                <w:rPr>
                                  <w:b/>
                                  <w:color w:val="31849B" w:themeColor="accent5" w:themeShade="BF"/>
                                  <w:sz w:val="28"/>
                                </w:rPr>
                              </w:pPr>
                              <w:r w:rsidRPr="00EB1476">
                                <w:rPr>
                                  <w:b/>
                                  <w:color w:val="31849B" w:themeColor="accent5" w:themeShade="BF"/>
                                  <w:sz w:val="28"/>
                                </w:rPr>
                                <w:t>Body</w:t>
                              </w:r>
                            </w:p>
                            <w:p w:rsidR="002F710F" w:rsidRPr="00EB1476" w:rsidRDefault="002F710F" w:rsidP="002F710F">
                              <w:pPr>
                                <w:jc w:val="center"/>
                                <w:rPr>
                                  <w:b/>
                                  <w:color w:val="31849B" w:themeColor="accent5" w:themeShade="BF"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color w:val="31849B" w:themeColor="accent5" w:themeShade="BF"/>
                                  <w:sz w:val="28"/>
                                </w:rPr>
                                <w:t>Averag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2876550" y="161925"/>
                            <a:ext cx="876300" cy="5334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710F" w:rsidRDefault="002F710F" w:rsidP="002F710F">
                              <w:pPr>
                                <w:jc w:val="center"/>
                                <w:rPr>
                                  <w:b/>
                                  <w:color w:val="92D050"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color w:val="92D050"/>
                                  <w:sz w:val="28"/>
                                </w:rPr>
                                <w:t>Per-CpG</w:t>
                              </w:r>
                            </w:p>
                            <w:p w:rsidR="002F710F" w:rsidRPr="00EB1476" w:rsidRDefault="002F710F" w:rsidP="002F710F">
                              <w:pPr>
                                <w:jc w:val="center"/>
                                <w:rPr>
                                  <w:b/>
                                  <w:color w:val="92D050"/>
                                  <w:sz w:val="28"/>
                                </w:rPr>
                              </w:pPr>
                              <w:r w:rsidRPr="00EB1476">
                                <w:rPr>
                                  <w:b/>
                                  <w:color w:val="92D050"/>
                                  <w:sz w:val="28"/>
                                </w:rPr>
                                <w:t>Logist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317.25pt;margin-top:.2pt;width:295.5pt;height:75.75pt;z-index:251660288;mso-height-relative:margin" coordorigin=",-2571" coordsize="37528,9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top:2381;width:8763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q1VsAA&#10;AADaAAAADwAAAGRycy9kb3ducmV2LnhtbESPQYvCMBSE7wv+h/AEb2uqokg1iiiCV+ui12fzbIvN&#10;S0mirf76zYKwx2FmvmGW687U4knOV5YVjIYJCOLc6ooLBT+n/fcchA/IGmvLpOBFHtar3tcSU21b&#10;PtIzC4WIEPYpKihDaFIpfV6SQT+0DXH0btYZDFG6QmqHbYSbWo6TZCYNVhwXSmxoW1J+zx5Gwawt&#10;Qn18n7c7u0sym1+nmbtMlRr0u80CRKAu/Ic/7YNWMIG/K/EGyNU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4q1VsAAAADaAAAADwAAAAAAAAAAAAAAAACYAgAAZHJzL2Rvd25y&#10;ZXYueG1sUEsFBgAAAAAEAAQA9QAAAIUDAAAAAA==&#10;" fillcolor="white [3201]" stroked="f" strokeweight="2pt">
                  <v:textbox inset="0,0,0,0">
                    <w:txbxContent>
                      <w:p w:rsidR="002F710F" w:rsidRDefault="002F710F" w:rsidP="002F710F">
                        <w:pPr>
                          <w:jc w:val="center"/>
                          <w:rPr>
                            <w:b/>
                            <w:color w:val="E36C0A" w:themeColor="accent6" w:themeShade="BF"/>
                            <w:sz w:val="28"/>
                          </w:rPr>
                        </w:pPr>
                        <w:r>
                          <w:rPr>
                            <w:b/>
                            <w:color w:val="E36C0A" w:themeColor="accent6" w:themeShade="BF"/>
                            <w:sz w:val="28"/>
                          </w:rPr>
                          <w:t>Per-CpG</w:t>
                        </w:r>
                      </w:p>
                      <w:p w:rsidR="002F710F" w:rsidRPr="00EB1476" w:rsidRDefault="002F710F" w:rsidP="002F710F">
                        <w:pPr>
                          <w:jc w:val="center"/>
                          <w:rPr>
                            <w:b/>
                            <w:color w:val="E36C0A" w:themeColor="accent6" w:themeShade="BF"/>
                            <w:sz w:val="28"/>
                          </w:rPr>
                        </w:pPr>
                        <w:r w:rsidRPr="00EB1476">
                          <w:rPr>
                            <w:b/>
                            <w:color w:val="E36C0A" w:themeColor="accent6" w:themeShade="BF"/>
                            <w:sz w:val="28"/>
                          </w:rPr>
                          <w:t>Linear</w:t>
                        </w:r>
                      </w:p>
                    </w:txbxContent>
                  </v:textbox>
                </v:shape>
                <v:shape id="Text Box 5" o:spid="_x0000_s1028" type="#_x0000_t202" style="position:absolute;left:3619;top:-2571;width:15240;height:5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+IucEA&#10;AADaAAAADwAAAGRycy9kb3ducmV2LnhtbESPwWrDMBBE74X8g9hAb42cgk1xooQQU+jVbmmuG2tj&#10;m1grIym226+PAoUeh5l5w2z3s+nFSM53lhWsVwkI4trqjhsFX5/vL28gfEDW2FsmBT/kYb9bPG0x&#10;13biksYqNCJC2OeooA1hyKX0dUsG/coOxNG7WGcwROkaqR1OEW56+ZokmTTYcVxocaBjS/W1uhkF&#10;2dSEvvz9Pha2SCpbn9PKnVKlnpfzYQMi0Bz+w3/tD60ghceVeAPk7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viLnBAAAA2gAAAA8AAAAAAAAAAAAAAAAAmAIAAGRycy9kb3du&#10;cmV2LnhtbFBLBQYAAAAABAAEAPUAAACGAwAAAAA=&#10;" fillcolor="white [3201]" stroked="f" strokeweight="2pt">
                  <v:textbox inset="0,0,0,0">
                    <w:txbxContent>
                      <w:p w:rsidR="002F710F" w:rsidRDefault="002F710F" w:rsidP="002F710F">
                        <w:pPr>
                          <w:jc w:val="center"/>
                          <w:rPr>
                            <w:b/>
                            <w:color w:val="7030A0"/>
                            <w:sz w:val="28"/>
                          </w:rPr>
                        </w:pPr>
                        <w:r w:rsidRPr="00EB1476">
                          <w:rPr>
                            <w:b/>
                            <w:color w:val="7030A0"/>
                            <w:sz w:val="28"/>
                          </w:rPr>
                          <w:t>Promoter</w:t>
                        </w:r>
                      </w:p>
                      <w:p w:rsidR="002F710F" w:rsidRPr="00EB1476" w:rsidRDefault="002F710F" w:rsidP="002F710F">
                        <w:pPr>
                          <w:jc w:val="center"/>
                          <w:rPr>
                            <w:b/>
                            <w:color w:val="7030A0"/>
                            <w:sz w:val="28"/>
                          </w:rPr>
                        </w:pPr>
                        <w:r>
                          <w:rPr>
                            <w:b/>
                            <w:color w:val="7030A0"/>
                            <w:sz w:val="28"/>
                          </w:rPr>
                          <w:t>Averaged</w:t>
                        </w:r>
                      </w:p>
                    </w:txbxContent>
                  </v:textbox>
                </v:shape>
                <v:shape id="Text Box 6" o:spid="_x0000_s1029" type="#_x0000_t202" style="position:absolute;left:17716;top:-2571;width:14383;height:54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0Wzr4A&#10;AADaAAAADwAAAGRycy9kb3ducmV2LnhtbESPQYvCMBSE74L/ITzB25q6oCzVKKIseLWKXp/Nsy02&#10;LyWJtvrrjSB4HGa+GWa+7Ewt7uR8ZVnBeJSAIM6trrhQcNj///yB8AFZY22ZFDzIw3LR780x1bbl&#10;Hd2zUIhYwj5FBWUITSqlz0sy6Ee2IY7exTqDIUpXSO2wjeWmlr9JMpUGK44LJTa0Lim/ZjejYNoW&#10;od49j+uN3SSZzc+TzJ0mSg0H3WoGIlAXvuEPvdWRg/eVeAPk4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/9Fs6+AAAA2gAAAA8AAAAAAAAAAAAAAAAAmAIAAGRycy9kb3ducmV2&#10;LnhtbFBLBQYAAAAABAAEAPUAAACDAwAAAAA=&#10;" fillcolor="white [3201]" stroked="f" strokeweight="2pt">
                  <v:textbox inset="0,0,0,0">
                    <w:txbxContent>
                      <w:p w:rsidR="002F710F" w:rsidRDefault="002F710F" w:rsidP="002F710F">
                        <w:pPr>
                          <w:jc w:val="center"/>
                          <w:rPr>
                            <w:b/>
                            <w:color w:val="31849B" w:themeColor="accent5" w:themeShade="BF"/>
                            <w:sz w:val="28"/>
                          </w:rPr>
                        </w:pPr>
                        <w:r w:rsidRPr="00EB1476">
                          <w:rPr>
                            <w:b/>
                            <w:color w:val="31849B" w:themeColor="accent5" w:themeShade="BF"/>
                            <w:sz w:val="28"/>
                          </w:rPr>
                          <w:t>Body</w:t>
                        </w:r>
                      </w:p>
                      <w:p w:rsidR="002F710F" w:rsidRPr="00EB1476" w:rsidRDefault="002F710F" w:rsidP="002F710F">
                        <w:pPr>
                          <w:jc w:val="center"/>
                          <w:rPr>
                            <w:b/>
                            <w:color w:val="31849B" w:themeColor="accent5" w:themeShade="BF"/>
                            <w:sz w:val="28"/>
                          </w:rPr>
                        </w:pPr>
                        <w:r>
                          <w:rPr>
                            <w:b/>
                            <w:color w:val="31849B" w:themeColor="accent5" w:themeShade="BF"/>
                            <w:sz w:val="28"/>
                          </w:rPr>
                          <w:t>Averaged</w:t>
                        </w:r>
                      </w:p>
                    </w:txbxContent>
                  </v:textbox>
                </v:shape>
                <v:shape id="Text Box 7" o:spid="_x0000_s1030" type="#_x0000_t202" style="position:absolute;left:28765;top:1619;width:8763;height:5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zVcIA&#10;AADaAAAADwAAAGRycy9kb3ducmV2LnhtbESPwWrDMBBE74H8g9hAbrHcQtLgWg4lptBrnJJct9bW&#10;NrVWRlJtp19fFQo5DjPzhskPs+nFSM53lhU8JCkI4trqjhsF7+fXzR6ED8gae8uk4EYeDsVykWOm&#10;7cQnGqvQiAhhn6GCNoQhk9LXLRn0iR2Io/dpncEQpWukdjhFuOnlY5rupMGO40KLAx1bqr+qb6Ng&#10;NzWhP/1cjqUt08rWH9vKXbdKrVfzyzOIQHO4h//bb1rBE/xdiTdAF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sbNVwgAAANoAAAAPAAAAAAAAAAAAAAAAAJgCAABkcnMvZG93&#10;bnJldi54bWxQSwUGAAAAAAQABAD1AAAAhwMAAAAA&#10;" fillcolor="white [3201]" stroked="f" strokeweight="2pt">
                  <v:textbox inset="0,0,0,0">
                    <w:txbxContent>
                      <w:p w:rsidR="002F710F" w:rsidRDefault="002F710F" w:rsidP="002F710F">
                        <w:pPr>
                          <w:jc w:val="center"/>
                          <w:rPr>
                            <w:b/>
                            <w:color w:val="92D050"/>
                            <w:sz w:val="28"/>
                          </w:rPr>
                        </w:pPr>
                        <w:r>
                          <w:rPr>
                            <w:b/>
                            <w:color w:val="92D050"/>
                            <w:sz w:val="28"/>
                          </w:rPr>
                          <w:t>Per-CpG</w:t>
                        </w:r>
                      </w:p>
                      <w:p w:rsidR="002F710F" w:rsidRPr="00EB1476" w:rsidRDefault="002F710F" w:rsidP="002F710F">
                        <w:pPr>
                          <w:jc w:val="center"/>
                          <w:rPr>
                            <w:b/>
                            <w:color w:val="92D050"/>
                            <w:sz w:val="28"/>
                          </w:rPr>
                        </w:pPr>
                        <w:r w:rsidRPr="00EB1476">
                          <w:rPr>
                            <w:b/>
                            <w:color w:val="92D050"/>
                            <w:sz w:val="28"/>
                          </w:rPr>
                          <w:t>Logist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8D3135A" wp14:editId="149A35AB">
                <wp:simplePos x="0" y="0"/>
                <wp:positionH relativeFrom="column">
                  <wp:posOffset>-95250</wp:posOffset>
                </wp:positionH>
                <wp:positionV relativeFrom="paragraph">
                  <wp:posOffset>2540</wp:posOffset>
                </wp:positionV>
                <wp:extent cx="3752850" cy="962025"/>
                <wp:effectExtent l="0" t="0" r="0" b="952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52850" cy="962025"/>
                          <a:chOff x="0" y="-257175"/>
                          <a:chExt cx="3752850" cy="962025"/>
                        </a:xfrm>
                      </wpg:grpSpPr>
                      <wps:wsp>
                        <wps:cNvPr id="10" name="Text Box 10"/>
                        <wps:cNvSpPr txBox="1"/>
                        <wps:spPr>
                          <a:xfrm>
                            <a:off x="0" y="238125"/>
                            <a:ext cx="876300" cy="466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710F" w:rsidRDefault="002F710F" w:rsidP="002F710F">
                              <w:pPr>
                                <w:jc w:val="center"/>
                                <w:rPr>
                                  <w:b/>
                                  <w:color w:val="E36C0A" w:themeColor="accent6" w:themeShade="BF"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color w:val="E36C0A" w:themeColor="accent6" w:themeShade="BF"/>
                                  <w:sz w:val="28"/>
                                </w:rPr>
                                <w:t>Per-CpG</w:t>
                              </w:r>
                            </w:p>
                            <w:p w:rsidR="002F710F" w:rsidRPr="00EB1476" w:rsidRDefault="002F710F" w:rsidP="002F710F">
                              <w:pPr>
                                <w:jc w:val="center"/>
                                <w:rPr>
                                  <w:b/>
                                  <w:color w:val="E36C0A" w:themeColor="accent6" w:themeShade="BF"/>
                                  <w:sz w:val="28"/>
                                </w:rPr>
                              </w:pPr>
                              <w:r w:rsidRPr="00EB1476">
                                <w:rPr>
                                  <w:b/>
                                  <w:color w:val="E36C0A" w:themeColor="accent6" w:themeShade="BF"/>
                                  <w:sz w:val="28"/>
                                </w:rPr>
                                <w:t>Linea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361950" y="-257175"/>
                            <a:ext cx="1524000" cy="561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710F" w:rsidRDefault="002F710F" w:rsidP="002F710F">
                              <w:pPr>
                                <w:jc w:val="center"/>
                                <w:rPr>
                                  <w:b/>
                                  <w:color w:val="7030A0"/>
                                  <w:sz w:val="28"/>
                                </w:rPr>
                              </w:pPr>
                              <w:r w:rsidRPr="00EB1476">
                                <w:rPr>
                                  <w:b/>
                                  <w:color w:val="7030A0"/>
                                  <w:sz w:val="28"/>
                                </w:rPr>
                                <w:t>Promoter</w:t>
                              </w:r>
                            </w:p>
                            <w:p w:rsidR="002F710F" w:rsidRPr="00EB1476" w:rsidRDefault="002F710F" w:rsidP="002F710F">
                              <w:pPr>
                                <w:jc w:val="center"/>
                                <w:rPr>
                                  <w:b/>
                                  <w:color w:val="7030A0"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color w:val="7030A0"/>
                                  <w:sz w:val="28"/>
                                </w:rPr>
                                <w:t>Averag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1771649" y="-257175"/>
                            <a:ext cx="1438275" cy="542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710F" w:rsidRDefault="002F710F" w:rsidP="002F710F">
                              <w:pPr>
                                <w:jc w:val="center"/>
                                <w:rPr>
                                  <w:b/>
                                  <w:color w:val="31849B" w:themeColor="accent5" w:themeShade="BF"/>
                                  <w:sz w:val="28"/>
                                </w:rPr>
                              </w:pPr>
                              <w:r w:rsidRPr="00EB1476">
                                <w:rPr>
                                  <w:b/>
                                  <w:color w:val="31849B" w:themeColor="accent5" w:themeShade="BF"/>
                                  <w:sz w:val="28"/>
                                </w:rPr>
                                <w:t>Body</w:t>
                              </w:r>
                            </w:p>
                            <w:p w:rsidR="002F710F" w:rsidRPr="00EB1476" w:rsidRDefault="002F710F" w:rsidP="002F710F">
                              <w:pPr>
                                <w:jc w:val="center"/>
                                <w:rPr>
                                  <w:b/>
                                  <w:color w:val="31849B" w:themeColor="accent5" w:themeShade="BF"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color w:val="31849B" w:themeColor="accent5" w:themeShade="BF"/>
                                  <w:sz w:val="28"/>
                                </w:rPr>
                                <w:t>Averag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2876550" y="161925"/>
                            <a:ext cx="876300" cy="5334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710F" w:rsidRDefault="002F710F" w:rsidP="002F710F">
                              <w:pPr>
                                <w:jc w:val="center"/>
                                <w:rPr>
                                  <w:b/>
                                  <w:color w:val="92D050"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color w:val="92D050"/>
                                  <w:sz w:val="28"/>
                                </w:rPr>
                                <w:t>Per-CpG</w:t>
                              </w:r>
                            </w:p>
                            <w:p w:rsidR="002F710F" w:rsidRPr="00EB1476" w:rsidRDefault="002F710F" w:rsidP="002F710F">
                              <w:pPr>
                                <w:jc w:val="center"/>
                                <w:rPr>
                                  <w:b/>
                                  <w:color w:val="92D050"/>
                                  <w:sz w:val="28"/>
                                </w:rPr>
                              </w:pPr>
                              <w:r w:rsidRPr="00EB1476">
                                <w:rPr>
                                  <w:b/>
                                  <w:color w:val="92D050"/>
                                  <w:sz w:val="28"/>
                                </w:rPr>
                                <w:t>Logist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7" o:spid="_x0000_s1031" style="position:absolute;margin-left:-7.5pt;margin-top:.2pt;width:295.5pt;height:75.75pt;z-index:251659264;mso-height-relative:margin" coordorigin=",-2571" coordsize="37528,9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">
                <v:shape id="Text Box 10" o:spid="_x0000_s1032" type="#_x0000_t202" style="position:absolute;top:2381;width:8763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aBgsIA&#10;AADbAAAADwAAAGRycy9kb3ducmV2LnhtbESPQWvCQBCF7wX/wzKCt7qxoJToKqIIvZqWeh2zYxLM&#10;zobd1UR/vXMo9DbDe/PeN6vN4Fp1pxAbzwZm0wwUceltw5WBn+/D+yeomJAttp7JwIMibNajtxXm&#10;1vd8pHuRKiUhHHM0UKfU5VrHsiaHceo7YtEuPjhMsoZK24C9hLtWf2TZQjtsWBpq7GhXU3ktbs7A&#10;oq9Se3z+7vZ+nxW+PM+LcJobMxkP2yWoREP6N/9df1nBF3r5RQbQ6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FoGCwgAAANsAAAAPAAAAAAAAAAAAAAAAAJgCAABkcnMvZG93&#10;bnJldi54bWxQSwUGAAAAAAQABAD1AAAAhwMAAAAA&#10;" fillcolor="white [3201]" stroked="f" strokeweight="2pt">
                  <v:textbox inset="0,0,0,0">
                    <w:txbxContent>
                      <w:p w:rsidR="002F710F" w:rsidRDefault="002F710F" w:rsidP="002F710F">
                        <w:pPr>
                          <w:jc w:val="center"/>
                          <w:rPr>
                            <w:b/>
                            <w:color w:val="E36C0A" w:themeColor="accent6" w:themeShade="BF"/>
                            <w:sz w:val="28"/>
                          </w:rPr>
                        </w:pPr>
                        <w:r>
                          <w:rPr>
                            <w:b/>
                            <w:color w:val="E36C0A" w:themeColor="accent6" w:themeShade="BF"/>
                            <w:sz w:val="28"/>
                          </w:rPr>
                          <w:t>Per-CpG</w:t>
                        </w:r>
                      </w:p>
                      <w:p w:rsidR="002F710F" w:rsidRPr="00EB1476" w:rsidRDefault="002F710F" w:rsidP="002F710F">
                        <w:pPr>
                          <w:jc w:val="center"/>
                          <w:rPr>
                            <w:b/>
                            <w:color w:val="E36C0A" w:themeColor="accent6" w:themeShade="BF"/>
                            <w:sz w:val="28"/>
                          </w:rPr>
                        </w:pPr>
                        <w:r w:rsidRPr="00EB1476">
                          <w:rPr>
                            <w:b/>
                            <w:color w:val="E36C0A" w:themeColor="accent6" w:themeShade="BF"/>
                            <w:sz w:val="28"/>
                          </w:rPr>
                          <w:t>Linear</w:t>
                        </w:r>
                      </w:p>
                    </w:txbxContent>
                  </v:textbox>
                </v:shape>
                <v:shape id="Text Box 14" o:spid="_x0000_s1033" type="#_x0000_t202" style="position:absolute;left:3619;top:-2571;width:15240;height:5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2HgcEA&#10;AADbAAAADwAAAGRycy9kb3ducmV2LnhtbERPTWvDMAy9F/ofjAq7Nc7GUkpWN4yUwa7JSnvVYi0J&#10;i+Vge022X18XBr3p8T61K2YziAs531tW8JikIIgbq3tuFRw/3tZbED4gaxwsk4Jf8lDsl4sd5tpO&#10;XNGlDq2IIexzVNCFMOZS+qYjgz6xI3HkvqwzGCJ0rdQOpxhuBvmUphtpsOfY0OFIZUfNd/1jFGym&#10;NgzV36k82ENa2+Yzq905U+phNb++gAg0h7v43/2u4/xnuP0SD5D7K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th4HBAAAA2wAAAA8AAAAAAAAAAAAAAAAAmAIAAGRycy9kb3du&#10;cmV2LnhtbFBLBQYAAAAABAAEAPUAAACGAwAAAAA=&#10;" fillcolor="white [3201]" stroked="f" strokeweight="2pt">
                  <v:textbox inset="0,0,0,0">
                    <w:txbxContent>
                      <w:p w:rsidR="002F710F" w:rsidRDefault="002F710F" w:rsidP="002F710F">
                        <w:pPr>
                          <w:jc w:val="center"/>
                          <w:rPr>
                            <w:b/>
                            <w:color w:val="7030A0"/>
                            <w:sz w:val="28"/>
                          </w:rPr>
                        </w:pPr>
                        <w:r w:rsidRPr="00EB1476">
                          <w:rPr>
                            <w:b/>
                            <w:color w:val="7030A0"/>
                            <w:sz w:val="28"/>
                          </w:rPr>
                          <w:t>Promoter</w:t>
                        </w:r>
                      </w:p>
                      <w:p w:rsidR="002F710F" w:rsidRPr="00EB1476" w:rsidRDefault="002F710F" w:rsidP="002F710F">
                        <w:pPr>
                          <w:jc w:val="center"/>
                          <w:rPr>
                            <w:b/>
                            <w:color w:val="7030A0"/>
                            <w:sz w:val="28"/>
                          </w:rPr>
                        </w:pPr>
                        <w:r>
                          <w:rPr>
                            <w:b/>
                            <w:color w:val="7030A0"/>
                            <w:sz w:val="28"/>
                          </w:rPr>
                          <w:t>Averaged</w:t>
                        </w:r>
                      </w:p>
                    </w:txbxContent>
                  </v:textbox>
                </v:shape>
                <v:shape id="Text Box 15" o:spid="_x0000_s1034" type="#_x0000_t202" style="position:absolute;left:17716;top:-2571;width:14383;height:54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EiGsAA&#10;AADbAAAADwAAAGRycy9kb3ducmV2LnhtbERPTWvCQBC9F/wPywi91Y2FhBJdRQyFXpOWeh2zYxLM&#10;zobdNUn7612h0Ns83uds97PpxUjOd5YVrFcJCOLa6o4bBV+f7y9vIHxA1thbJgU/5GG/WzxtMdd2&#10;4pLGKjQihrDPUUEbwpBL6euWDPqVHYgjd7HOYIjQNVI7nGK46eVrkmTSYMexocWBji3V1+pmFGRT&#10;E/ry9/tY2CKpbH1OK3dKlXpezocNiEBz+Bf/uT90nJ/C45d4gNzd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2EiGsAAAADbAAAADwAAAAAAAAAAAAAAAACYAgAAZHJzL2Rvd25y&#10;ZXYueG1sUEsFBgAAAAAEAAQA9QAAAIUDAAAAAA==&#10;" fillcolor="white [3201]" stroked="f" strokeweight="2pt">
                  <v:textbox inset="0,0,0,0">
                    <w:txbxContent>
                      <w:p w:rsidR="002F710F" w:rsidRDefault="002F710F" w:rsidP="002F710F">
                        <w:pPr>
                          <w:jc w:val="center"/>
                          <w:rPr>
                            <w:b/>
                            <w:color w:val="31849B" w:themeColor="accent5" w:themeShade="BF"/>
                            <w:sz w:val="28"/>
                          </w:rPr>
                        </w:pPr>
                        <w:r w:rsidRPr="00EB1476">
                          <w:rPr>
                            <w:b/>
                            <w:color w:val="31849B" w:themeColor="accent5" w:themeShade="BF"/>
                            <w:sz w:val="28"/>
                          </w:rPr>
                          <w:t>Body</w:t>
                        </w:r>
                      </w:p>
                      <w:p w:rsidR="002F710F" w:rsidRPr="00EB1476" w:rsidRDefault="002F710F" w:rsidP="002F710F">
                        <w:pPr>
                          <w:jc w:val="center"/>
                          <w:rPr>
                            <w:b/>
                            <w:color w:val="31849B" w:themeColor="accent5" w:themeShade="BF"/>
                            <w:sz w:val="28"/>
                          </w:rPr>
                        </w:pPr>
                        <w:r>
                          <w:rPr>
                            <w:b/>
                            <w:color w:val="31849B" w:themeColor="accent5" w:themeShade="BF"/>
                            <w:sz w:val="28"/>
                          </w:rPr>
                          <w:t>Averaged</w:t>
                        </w:r>
                      </w:p>
                    </w:txbxContent>
                  </v:textbox>
                </v:shape>
                <v:shape id="Text Box 16" o:spid="_x0000_s1035" type="#_x0000_t202" style="position:absolute;left:28765;top:1619;width:8763;height:5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7O8bcAA&#10;AADbAAAADwAAAGRycy9kb3ducmV2LnhtbERPTWuDQBC9B/Iflin0FtcWlGCzCSVS6FVT2uvUnarU&#10;nZXdjdr++mwgkNs83ufsDosZxETO95YVPCUpCOLG6p5bBR+nt80WhA/IGgfLpOCPPBz269UOC21n&#10;rmiqQytiCPsCFXQhjIWUvunIoE/sSBy5H+sMhghdK7XDOYabQT6naS4N9hwbOhzp2FHzW5+Ngnxu&#10;w1D9fx5LW6a1bb6z2n1lSj0+LK8vIAIt4S6+ud91nJ/D9Zd4gNx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7O8bcAAAADbAAAADwAAAAAAAAAAAAAAAACYAgAAZHJzL2Rvd25y&#10;ZXYueG1sUEsFBgAAAAAEAAQA9QAAAIUDAAAAAA==&#10;" fillcolor="white [3201]" stroked="f" strokeweight="2pt">
                  <v:textbox inset="0,0,0,0">
                    <w:txbxContent>
                      <w:p w:rsidR="002F710F" w:rsidRDefault="002F710F" w:rsidP="002F710F">
                        <w:pPr>
                          <w:jc w:val="center"/>
                          <w:rPr>
                            <w:b/>
                            <w:color w:val="92D050"/>
                            <w:sz w:val="28"/>
                          </w:rPr>
                        </w:pPr>
                        <w:r>
                          <w:rPr>
                            <w:b/>
                            <w:color w:val="92D050"/>
                            <w:sz w:val="28"/>
                          </w:rPr>
                          <w:t>Per-CpG</w:t>
                        </w:r>
                      </w:p>
                      <w:p w:rsidR="002F710F" w:rsidRPr="00EB1476" w:rsidRDefault="002F710F" w:rsidP="002F710F">
                        <w:pPr>
                          <w:jc w:val="center"/>
                          <w:rPr>
                            <w:b/>
                            <w:color w:val="92D050"/>
                            <w:sz w:val="28"/>
                          </w:rPr>
                        </w:pPr>
                        <w:r w:rsidRPr="00EB1476">
                          <w:rPr>
                            <w:b/>
                            <w:color w:val="92D050"/>
                            <w:sz w:val="28"/>
                          </w:rPr>
                          <w:t>Logisti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7B09B004" wp14:editId="3DB293EC">
            <wp:extent cx="3657600" cy="3248025"/>
            <wp:effectExtent l="0" t="0" r="0" b="9525"/>
            <wp:docPr id="8" name="Picture 8" descr="C:\Users\m107607\Documents\_Mayo_project_data_\VRG_Poland\U01.Influenza\methylation_and_miRNA\induced_subnetwork.ISHQ3+STRING700.HAI3.1270.time-venn.basel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107607\Documents\_Mayo_project_data_\VRG_Poland\U01.Influenza\methylation_and_miRNA\induced_subnetwork.ISHQ3+STRING700.HAI3.1270.time-venn.baselin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198"/>
                    <a:stretch/>
                  </pic:blipFill>
                  <pic:spPr bwMode="auto">
                    <a:xfrm>
                      <a:off x="0" y="0"/>
                      <a:ext cx="36576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</w:t>
      </w:r>
      <w:r>
        <w:tab/>
      </w:r>
      <w:r>
        <w:rPr>
          <w:noProof/>
        </w:rPr>
        <w:drawing>
          <wp:inline distT="0" distB="0" distL="0" distR="0" wp14:anchorId="06E191FD" wp14:editId="16AA54CE">
            <wp:extent cx="3657600" cy="3257550"/>
            <wp:effectExtent l="0" t="0" r="0" b="0"/>
            <wp:docPr id="9" name="Picture 9" descr="C:\Users\m107607\Documents\_Mayo_project_data_\VRG_Poland\U01.Influenza\methylation_and_miRNA\induced_subnetwork.ISHQ3+STRING700.HAI3.1270.time-venn.l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107607\Documents\_Mayo_project_data_\VRG_Poland\U01.Influenza\methylation_and_miRNA\induced_subnetwork.ISHQ3+STRING700.HAI3.1270.time-venn.la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37"/>
                    <a:stretch/>
                  </pic:blipFill>
                  <pic:spPr bwMode="auto">
                    <a:xfrm>
                      <a:off x="0" y="0"/>
                      <a:ext cx="365760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710F" w:rsidRPr="00EB1476" w:rsidRDefault="002F710F" w:rsidP="002F710F">
      <w:pPr>
        <w:spacing w:line="240" w:lineRule="auto"/>
        <w:rPr>
          <w:sz w:val="40"/>
        </w:rPr>
      </w:pPr>
      <w:r w:rsidRPr="00EB1476">
        <w:rPr>
          <w:sz w:val="40"/>
        </w:rPr>
        <w:tab/>
      </w:r>
      <w:r w:rsidRPr="00EB1476">
        <w:rPr>
          <w:sz w:val="40"/>
        </w:rPr>
        <w:tab/>
      </w:r>
      <w:r>
        <w:rPr>
          <w:sz w:val="40"/>
        </w:rPr>
        <w:tab/>
      </w:r>
      <w:r w:rsidRPr="00EB1476">
        <w:rPr>
          <w:sz w:val="40"/>
        </w:rPr>
        <w:t>Baseline</w:t>
      </w:r>
      <w:r w:rsidRPr="00EB1476">
        <w:rPr>
          <w:sz w:val="40"/>
        </w:rPr>
        <w:tab/>
      </w:r>
      <w:r w:rsidRPr="00EB1476">
        <w:rPr>
          <w:sz w:val="40"/>
        </w:rPr>
        <w:tab/>
      </w:r>
      <w:r w:rsidRPr="00EB1476"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</w:r>
      <w:r>
        <w:rPr>
          <w:sz w:val="40"/>
        </w:rPr>
        <w:tab/>
        <w:t xml:space="preserve">   </w:t>
      </w:r>
      <w:r w:rsidRPr="00EB1476">
        <w:rPr>
          <w:sz w:val="40"/>
        </w:rPr>
        <w:t>Late</w:t>
      </w:r>
    </w:p>
    <w:p w:rsidR="002F710F" w:rsidRDefault="002F710F" w:rsidP="002F710F">
      <w:pPr>
        <w:spacing w:line="240" w:lineRule="auto"/>
        <w:rPr>
          <w:b/>
        </w:rPr>
      </w:pPr>
    </w:p>
    <w:p w:rsidR="002F710F" w:rsidRDefault="002F710F" w:rsidP="002F710F">
      <w:pPr>
        <w:spacing w:after="120" w:line="240" w:lineRule="auto"/>
      </w:pPr>
      <w:r w:rsidRPr="000506E1">
        <w:rPr>
          <w:b/>
        </w:rPr>
        <w:t xml:space="preserve">Figure </w:t>
      </w:r>
      <w:r>
        <w:rPr>
          <w:b/>
        </w:rPr>
        <w:t>S3</w:t>
      </w:r>
      <w:r w:rsidRPr="000506E1">
        <w:rPr>
          <w:b/>
        </w:rPr>
        <w:t>: Comparison of the number of genes shared by HAI association methods.</w:t>
      </w:r>
      <w:r>
        <w:t xml:space="preserve"> Genes are considered from the per-CpG analyses if any cis-acting (within promoter or body) CpG has a statistically significant association with HAI. The choice of analysis type implicates largely disjoint groups of genes. Utilizing average methylation across genomic regions shows lower overlap than modeling per-CpG values, indicating large differences due to averaging. Day 0 methylation levels were used in all analyses. </w:t>
      </w:r>
      <w:proofErr w:type="gramStart"/>
      <w:r>
        <w:t>Baseline,</w:t>
      </w:r>
      <w:r w:rsidRPr="00AA4DB5">
        <w:t xml:space="preserve"> Day 0</w:t>
      </w:r>
      <w:r>
        <w:t xml:space="preserve"> HAI titer</w:t>
      </w:r>
      <w:r w:rsidRPr="00AA4DB5">
        <w:t>; Late</w:t>
      </w:r>
      <w:r>
        <w:t>,</w:t>
      </w:r>
      <w:r w:rsidRPr="00AA4DB5">
        <w:t xml:space="preserve"> Day 28</w:t>
      </w:r>
      <w:r>
        <w:t xml:space="preserve"> HAI titer</w:t>
      </w:r>
      <w:r w:rsidRPr="00AA4DB5">
        <w:t>.</w:t>
      </w:r>
      <w:proofErr w:type="gramEnd"/>
    </w:p>
    <w:p w:rsidR="002F710F" w:rsidRDefault="002F710F" w:rsidP="002F710F">
      <w:pPr>
        <w:spacing w:line="240" w:lineRule="auto"/>
      </w:pPr>
      <w:r>
        <w:t>Considering all of our analyses, t</w:t>
      </w:r>
      <w:r w:rsidRPr="003158BF">
        <w:t xml:space="preserve">here are 8 </w:t>
      </w:r>
      <w:r>
        <w:t xml:space="preserve">genes </w:t>
      </w:r>
      <w:r w:rsidRPr="003158BF">
        <w:t xml:space="preserve">(0.6%) </w:t>
      </w:r>
      <w:r>
        <w:t>prioritized in at least</w:t>
      </w:r>
      <w:r w:rsidRPr="003158BF">
        <w:t xml:space="preserve"> 3</w:t>
      </w:r>
      <w:r>
        <w:t xml:space="preserve"> analyses (</w:t>
      </w:r>
      <w:r w:rsidRPr="00214301">
        <w:rPr>
          <w:u w:val="single"/>
        </w:rPr>
        <w:t>across baseline, early, and late HAI</w:t>
      </w:r>
      <w:r>
        <w:t>)</w:t>
      </w:r>
      <w:r w:rsidRPr="003158BF">
        <w:t>, 113 in at least 2 (8.</w:t>
      </w:r>
      <w:r>
        <w:t xml:space="preserve">9%), and 1157 in only 1 (91.1%). The 8 genes are: </w:t>
      </w:r>
      <w:r w:rsidRPr="003158BF">
        <w:t xml:space="preserve">HLA-DQB2, RWDD2B, PTPRN2, DNAH2, HCP5, FAM24B-CUZD1, FAM24B, </w:t>
      </w:r>
      <w:proofErr w:type="gramStart"/>
      <w:r w:rsidRPr="003158BF">
        <w:t>LOC399815</w:t>
      </w:r>
      <w:proofErr w:type="gramEnd"/>
      <w:r>
        <w:t>.</w:t>
      </w:r>
    </w:p>
    <w:p w:rsidR="002F710F" w:rsidRDefault="002F710F" w:rsidP="002F710F">
      <w:pPr>
        <w:spacing w:line="240" w:lineRule="auto"/>
      </w:pPr>
    </w:p>
    <w:p w:rsidR="002F710F" w:rsidRDefault="002F710F" w:rsidP="002F710F">
      <w:pPr>
        <w:spacing w:line="240" w:lineRule="auto"/>
      </w:pPr>
      <w:r>
        <w:t>Genes identified by per-CpG analyses are shown in bold-face type.</w:t>
      </w:r>
    </w:p>
    <w:p w:rsidR="002F710F" w:rsidRDefault="002F710F" w:rsidP="002F710F">
      <w:pPr>
        <w:spacing w:line="240" w:lineRule="auto"/>
        <w:ind w:left="720" w:hanging="720"/>
      </w:pPr>
      <w:r>
        <w:t xml:space="preserve">The 27 genes prioritized by ≥ 2 </w:t>
      </w:r>
      <w:r w:rsidRPr="00214301">
        <w:rPr>
          <w:u w:val="single"/>
        </w:rPr>
        <w:t>Baselin</w:t>
      </w:r>
      <w:r>
        <w:rPr>
          <w:u w:val="single"/>
        </w:rPr>
        <w:t>e HAI</w:t>
      </w:r>
      <w:r>
        <w:t xml:space="preserve"> comparisons are: </w:t>
      </w:r>
      <w:r w:rsidRPr="003158BF">
        <w:t xml:space="preserve">AGBL2, ANKRD36, ATP6AP1L, BMP5, FLT4, GCNT2, </w:t>
      </w:r>
      <w:r w:rsidRPr="002C1589">
        <w:rPr>
          <w:b/>
        </w:rPr>
        <w:t>HDAC4</w:t>
      </w:r>
      <w:r w:rsidRPr="003158BF">
        <w:t xml:space="preserve">, </w:t>
      </w:r>
      <w:r w:rsidRPr="002C1589">
        <w:rPr>
          <w:b/>
        </w:rPr>
        <w:t>HLA-B</w:t>
      </w:r>
      <w:r w:rsidRPr="003158BF">
        <w:t xml:space="preserve">, </w:t>
      </w:r>
      <w:r w:rsidRPr="002C1589">
        <w:rPr>
          <w:b/>
        </w:rPr>
        <w:t>HLA-DQB2</w:t>
      </w:r>
      <w:r w:rsidRPr="003158BF">
        <w:t xml:space="preserve">, HMGB4, HYAL1, </w:t>
      </w:r>
      <w:r w:rsidRPr="002C1589">
        <w:rPr>
          <w:b/>
        </w:rPr>
        <w:t>IL12RB2</w:t>
      </w:r>
      <w:r w:rsidRPr="003158BF">
        <w:t xml:space="preserve">, IL22, MFF, </w:t>
      </w:r>
      <w:r w:rsidRPr="002C1589">
        <w:rPr>
          <w:b/>
        </w:rPr>
        <w:t>MUCL1</w:t>
      </w:r>
      <w:r w:rsidRPr="003158BF">
        <w:t xml:space="preserve">, </w:t>
      </w:r>
      <w:r w:rsidRPr="002C1589">
        <w:rPr>
          <w:b/>
        </w:rPr>
        <w:t>MYLIP</w:t>
      </w:r>
      <w:r w:rsidRPr="003158BF">
        <w:t xml:space="preserve">, NDUFS3, NPL, </w:t>
      </w:r>
      <w:r w:rsidRPr="002C1589">
        <w:rPr>
          <w:b/>
        </w:rPr>
        <w:t>PAX9</w:t>
      </w:r>
      <w:r w:rsidRPr="003158BF">
        <w:t xml:space="preserve">, PLEKHG5, SDHC, TBC1D12, TNXB, TOX, UNC93A, UTP23, </w:t>
      </w:r>
      <w:r w:rsidRPr="002C1589">
        <w:rPr>
          <w:b/>
        </w:rPr>
        <w:t>ZNRD1-AS1</w:t>
      </w:r>
      <w:r w:rsidRPr="002C1589">
        <w:t>.</w:t>
      </w:r>
    </w:p>
    <w:p w:rsidR="004F56D7" w:rsidRPr="002F710F" w:rsidRDefault="002F710F" w:rsidP="002F710F">
      <w:r>
        <w:t xml:space="preserve">The 76 genes prioritized by ≥ 2 </w:t>
      </w:r>
      <w:r w:rsidRPr="00214301">
        <w:rPr>
          <w:u w:val="single"/>
        </w:rPr>
        <w:t>Lat</w:t>
      </w:r>
      <w:r>
        <w:rPr>
          <w:u w:val="single"/>
        </w:rPr>
        <w:t>e HAI</w:t>
      </w:r>
      <w:r>
        <w:t xml:space="preserve"> comparisons are: </w:t>
      </w:r>
      <w:r w:rsidRPr="003158BF">
        <w:t xml:space="preserve">AMBP, AMMECR1L, </w:t>
      </w:r>
      <w:r w:rsidRPr="002C1589">
        <w:rPr>
          <w:b/>
        </w:rPr>
        <w:t>AP4B1-AS1</w:t>
      </w:r>
      <w:r w:rsidRPr="003158BF">
        <w:t xml:space="preserve">, </w:t>
      </w:r>
      <w:r w:rsidRPr="002C1589">
        <w:rPr>
          <w:b/>
        </w:rPr>
        <w:t>C11orf48</w:t>
      </w:r>
      <w:r w:rsidRPr="003158BF">
        <w:t xml:space="preserve">, </w:t>
      </w:r>
      <w:r w:rsidRPr="002C1589">
        <w:rPr>
          <w:b/>
        </w:rPr>
        <w:t>C11orf83</w:t>
      </w:r>
      <w:r w:rsidRPr="003158BF">
        <w:t xml:space="preserve">, </w:t>
      </w:r>
      <w:r w:rsidRPr="002C1589">
        <w:rPr>
          <w:b/>
        </w:rPr>
        <w:t>C2</w:t>
      </w:r>
      <w:r w:rsidRPr="003158BF">
        <w:t xml:space="preserve">, </w:t>
      </w:r>
      <w:r w:rsidRPr="002C1589">
        <w:rPr>
          <w:b/>
        </w:rPr>
        <w:t>C6orf10</w:t>
      </w:r>
      <w:r w:rsidRPr="003158BF">
        <w:t xml:space="preserve">, </w:t>
      </w:r>
      <w:r w:rsidRPr="002C1589">
        <w:rPr>
          <w:b/>
        </w:rPr>
        <w:t>C6orf147</w:t>
      </w:r>
      <w:r w:rsidRPr="003158BF">
        <w:t xml:space="preserve">, </w:t>
      </w:r>
      <w:r w:rsidRPr="002C1589">
        <w:rPr>
          <w:b/>
        </w:rPr>
        <w:t>C6orf52</w:t>
      </w:r>
      <w:r w:rsidRPr="003158BF">
        <w:t xml:space="preserve">, CCDC151, </w:t>
      </w:r>
      <w:r w:rsidRPr="002C1589">
        <w:rPr>
          <w:b/>
        </w:rPr>
        <w:t>CHST4</w:t>
      </w:r>
      <w:r w:rsidRPr="003158BF">
        <w:t xml:space="preserve">, DDX6, DMAP1, EIF2AK2, ETNK2, FAHD1, FASLG, FAT4, FBLL1, FIGN, GLIPR2, GPR160, HAGH, HAPLN1, </w:t>
      </w:r>
      <w:r w:rsidRPr="002C1589">
        <w:rPr>
          <w:b/>
        </w:rPr>
        <w:t>HCP5</w:t>
      </w:r>
      <w:r w:rsidRPr="003158BF">
        <w:t xml:space="preserve">, </w:t>
      </w:r>
      <w:r w:rsidRPr="002C1589">
        <w:rPr>
          <w:b/>
        </w:rPr>
        <w:t>HDAC4</w:t>
      </w:r>
      <w:r w:rsidRPr="003158BF">
        <w:t xml:space="preserve">, </w:t>
      </w:r>
      <w:r w:rsidRPr="002C1589">
        <w:rPr>
          <w:b/>
        </w:rPr>
        <w:t>HLA-DQB2</w:t>
      </w:r>
      <w:r w:rsidRPr="003158BF">
        <w:t xml:space="preserve">, </w:t>
      </w:r>
      <w:r w:rsidRPr="002C1589">
        <w:rPr>
          <w:b/>
        </w:rPr>
        <w:t>HMGB2</w:t>
      </w:r>
      <w:r w:rsidRPr="003158BF">
        <w:t xml:space="preserve">, HSF4, IFNLR1, IFRD1, KCNG4, KCNK3, </w:t>
      </w:r>
      <w:r w:rsidRPr="002C1589">
        <w:rPr>
          <w:b/>
        </w:rPr>
        <w:t>KHDC1</w:t>
      </w:r>
      <w:r w:rsidRPr="003158BF">
        <w:t xml:space="preserve">, </w:t>
      </w:r>
      <w:r w:rsidRPr="002C1589">
        <w:rPr>
          <w:b/>
        </w:rPr>
        <w:t>KIAA0430</w:t>
      </w:r>
      <w:r w:rsidRPr="003158BF">
        <w:t xml:space="preserve">, KXD1, LBX2-AS1, LINC00085, LMF1, LOC338758, </w:t>
      </w:r>
      <w:r w:rsidRPr="002C1589">
        <w:rPr>
          <w:b/>
        </w:rPr>
        <w:t>MIR484</w:t>
      </w:r>
      <w:r w:rsidRPr="003158BF">
        <w:t xml:space="preserve">, </w:t>
      </w:r>
      <w:r w:rsidRPr="002C1589">
        <w:rPr>
          <w:b/>
        </w:rPr>
        <w:t>MTHFD1</w:t>
      </w:r>
      <w:r w:rsidRPr="003158BF">
        <w:t xml:space="preserve">, NBL1, </w:t>
      </w:r>
      <w:r w:rsidRPr="002C1589">
        <w:rPr>
          <w:b/>
        </w:rPr>
        <w:t>NDE1</w:t>
      </w:r>
      <w:r w:rsidRPr="003158BF">
        <w:t xml:space="preserve">, OAZ3, </w:t>
      </w:r>
      <w:r w:rsidRPr="002C1589">
        <w:rPr>
          <w:b/>
        </w:rPr>
        <w:t>PAK1IP1</w:t>
      </w:r>
      <w:r w:rsidRPr="003158BF">
        <w:t xml:space="preserve">, </w:t>
      </w:r>
      <w:r w:rsidRPr="002C1589">
        <w:rPr>
          <w:b/>
        </w:rPr>
        <w:t>PAX7</w:t>
      </w:r>
      <w:r w:rsidRPr="003158BF">
        <w:t xml:space="preserve">, PCDHAC2, PCSK1, PHF17, PI16, </w:t>
      </w:r>
      <w:r w:rsidRPr="002C1589">
        <w:rPr>
          <w:b/>
        </w:rPr>
        <w:t>PITX2</w:t>
      </w:r>
      <w:r w:rsidRPr="003158BF">
        <w:t xml:space="preserve">, </w:t>
      </w:r>
      <w:r w:rsidRPr="002C1589">
        <w:rPr>
          <w:b/>
        </w:rPr>
        <w:t>PRMT8</w:t>
      </w:r>
      <w:r w:rsidRPr="003158BF">
        <w:t xml:space="preserve">, </w:t>
      </w:r>
      <w:r w:rsidRPr="002C1589">
        <w:rPr>
          <w:b/>
        </w:rPr>
        <w:t>PTPN22</w:t>
      </w:r>
      <w:r w:rsidRPr="003158BF">
        <w:t xml:space="preserve">, </w:t>
      </w:r>
      <w:r w:rsidRPr="002C1589">
        <w:rPr>
          <w:b/>
        </w:rPr>
        <w:t>RGR</w:t>
      </w:r>
      <w:r w:rsidRPr="003158BF">
        <w:t xml:space="preserve">, </w:t>
      </w:r>
      <w:r w:rsidRPr="002C1589">
        <w:rPr>
          <w:b/>
        </w:rPr>
        <w:t>RNF216</w:t>
      </w:r>
      <w:r w:rsidRPr="003158BF">
        <w:t xml:space="preserve">, </w:t>
      </w:r>
      <w:r w:rsidRPr="002C1589">
        <w:rPr>
          <w:b/>
        </w:rPr>
        <w:t>RNF216-IT1</w:t>
      </w:r>
      <w:r w:rsidRPr="003158BF">
        <w:t xml:space="preserve">, </w:t>
      </w:r>
      <w:r w:rsidRPr="002C1589">
        <w:rPr>
          <w:b/>
        </w:rPr>
        <w:t>SERTM1</w:t>
      </w:r>
      <w:r w:rsidRPr="003158BF">
        <w:t xml:space="preserve">, SLC7A8, SPG20, SPOCD1, STK3, TFG, TMEM254, </w:t>
      </w:r>
      <w:r w:rsidRPr="002C1589">
        <w:rPr>
          <w:b/>
        </w:rPr>
        <w:t>TPTEP1</w:t>
      </w:r>
      <w:r w:rsidRPr="003158BF">
        <w:t xml:space="preserve">, TSPAN5, TTPAL, UGP2, VAV3-AS1, VGLL2, </w:t>
      </w:r>
      <w:r w:rsidRPr="002C1589">
        <w:rPr>
          <w:b/>
        </w:rPr>
        <w:t>ZBTB12</w:t>
      </w:r>
      <w:r w:rsidRPr="003158BF">
        <w:t xml:space="preserve">, ZBTB47, ZBTB9, ZIM2, </w:t>
      </w:r>
      <w:r w:rsidRPr="002C1589">
        <w:rPr>
          <w:b/>
        </w:rPr>
        <w:t>ZNF160</w:t>
      </w:r>
      <w:r w:rsidRPr="003158BF">
        <w:t>, ZNF790</w:t>
      </w:r>
      <w:r>
        <w:t>.</w:t>
      </w:r>
      <w:bookmarkStart w:id="0" w:name="_GoBack"/>
      <w:bookmarkEnd w:id="0"/>
    </w:p>
    <w:sectPr w:rsidR="004F56D7" w:rsidRPr="002F710F" w:rsidSect="00925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391"/>
    <w:rsid w:val="0011285D"/>
    <w:rsid w:val="001C2384"/>
    <w:rsid w:val="00222639"/>
    <w:rsid w:val="002F710F"/>
    <w:rsid w:val="00356611"/>
    <w:rsid w:val="004F56D7"/>
    <w:rsid w:val="007F6737"/>
    <w:rsid w:val="00872EC3"/>
    <w:rsid w:val="00925391"/>
    <w:rsid w:val="00B350C7"/>
    <w:rsid w:val="00C33AE8"/>
    <w:rsid w:val="00C47B08"/>
    <w:rsid w:val="00CE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8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38F568-DED1-4514-92C4-F2022BCA3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 Zimmermann</dc:creator>
  <cp:lastModifiedBy>Michael T Zimmermann</cp:lastModifiedBy>
  <cp:revision>2</cp:revision>
  <dcterms:created xsi:type="dcterms:W3CDTF">2016-01-20T14:30:00Z</dcterms:created>
  <dcterms:modified xsi:type="dcterms:W3CDTF">2016-01-20T14:30:00Z</dcterms:modified>
</cp:coreProperties>
</file>